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33067" w14:textId="2696AA38" w:rsidR="007E7BC0" w:rsidRPr="00AD73C2" w:rsidRDefault="0D79C951" w:rsidP="00B50C84">
      <w:pPr>
        <w:rPr>
          <w:sz w:val="28"/>
          <w:szCs w:val="28"/>
        </w:rPr>
      </w:pPr>
      <w:r w:rsidRPr="0D79C951">
        <w:rPr>
          <w:b/>
          <w:bCs/>
          <w:sz w:val="28"/>
          <w:szCs w:val="28"/>
        </w:rPr>
        <w:t xml:space="preserve">S11 Table. </w:t>
      </w:r>
      <w:proofErr w:type="spellStart"/>
      <w:r w:rsidRPr="0D79C951">
        <w:rPr>
          <w:sz w:val="28"/>
          <w:szCs w:val="28"/>
        </w:rPr>
        <w:t>Univariable</w:t>
      </w:r>
      <w:proofErr w:type="spellEnd"/>
      <w:r w:rsidRPr="0D79C951">
        <w:rPr>
          <w:sz w:val="28"/>
          <w:szCs w:val="28"/>
        </w:rPr>
        <w:t xml:space="preserve"> an</w:t>
      </w:r>
      <w:r w:rsidR="00A77949">
        <w:rPr>
          <w:sz w:val="28"/>
          <w:szCs w:val="28"/>
        </w:rPr>
        <w:t>d multivariable analysis of decrease</w:t>
      </w:r>
      <w:r w:rsidRPr="0D79C951">
        <w:rPr>
          <w:sz w:val="28"/>
          <w:szCs w:val="28"/>
        </w:rPr>
        <w:t xml:space="preserve"> in TP53MAC as continuous variable to predict TTP afte</w:t>
      </w:r>
      <w:r w:rsidR="002216D5">
        <w:rPr>
          <w:sz w:val="28"/>
          <w:szCs w:val="28"/>
        </w:rPr>
        <w:t>r 1 cycle of chemotherapy</w:t>
      </w:r>
      <w:r w:rsidRPr="0D79C951">
        <w:rPr>
          <w:sz w:val="28"/>
          <w:szCs w:val="28"/>
        </w:rPr>
        <w:t>.</w:t>
      </w:r>
    </w:p>
    <w:p w14:paraId="4727AFBB" w14:textId="77777777" w:rsidR="00F30064" w:rsidRDefault="00F30064" w:rsidP="00B50C84">
      <w:pPr>
        <w:rPr>
          <w:sz w:val="28"/>
          <w:szCs w:val="28"/>
        </w:rPr>
      </w:pPr>
    </w:p>
    <w:tbl>
      <w:tblPr>
        <w:tblStyle w:val="cp11"/>
        <w:tblW w:w="9619" w:type="dxa"/>
        <w:tblLayout w:type="fixed"/>
        <w:tblLook w:val="04A0" w:firstRow="1" w:lastRow="0" w:firstColumn="1" w:lastColumn="0" w:noHBand="0" w:noVBand="1"/>
      </w:tblPr>
      <w:tblGrid>
        <w:gridCol w:w="3099"/>
        <w:gridCol w:w="708"/>
        <w:gridCol w:w="1276"/>
        <w:gridCol w:w="1276"/>
        <w:gridCol w:w="850"/>
        <w:gridCol w:w="1418"/>
        <w:gridCol w:w="992"/>
      </w:tblGrid>
      <w:tr w:rsidR="00AD73C2" w:rsidRPr="002216D5" w14:paraId="5E6059A1" w14:textId="77777777" w:rsidTr="5F1C6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4E47E472" w14:textId="77777777" w:rsidR="00AD73C2" w:rsidRPr="002216D5" w:rsidRDefault="00AD73C2" w:rsidP="00AD73C2">
            <w:pPr>
              <w:ind w:left="164" w:hanging="164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13DA8F" w14:textId="77777777" w:rsidR="00AD73C2" w:rsidRPr="002216D5" w:rsidRDefault="00AD73C2" w:rsidP="00AD7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B45E11" w14:textId="6AB1964A" w:rsidR="00AD73C2" w:rsidRPr="002216D5" w:rsidRDefault="5F1C67C3" w:rsidP="00AD7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2216D5">
              <w:rPr>
                <w:rFonts w:eastAsia="Calibri,Arial" w:cs="Calibri,Arial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1276" w:type="dxa"/>
          </w:tcPr>
          <w:p w14:paraId="15897BE8" w14:textId="77777777" w:rsidR="00AD73C2" w:rsidRPr="002216D5" w:rsidRDefault="00AD73C2" w:rsidP="00AD7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6342EE" w14:textId="77777777" w:rsidR="00AD73C2" w:rsidRPr="002216D5" w:rsidRDefault="00AD73C2" w:rsidP="00AD7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0B8186" w14:textId="38A1A631" w:rsidR="00AD73C2" w:rsidRPr="002216D5" w:rsidRDefault="5F1C67C3" w:rsidP="00AD7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,Arial" w:cs="Calibri,Arial"/>
                <w:sz w:val="18"/>
                <w:szCs w:val="18"/>
              </w:rPr>
              <w:t>Multivariable</w:t>
            </w:r>
          </w:p>
        </w:tc>
        <w:tc>
          <w:tcPr>
            <w:tcW w:w="992" w:type="dxa"/>
          </w:tcPr>
          <w:p w14:paraId="0974BC16" w14:textId="77777777" w:rsidR="00AD73C2" w:rsidRPr="002216D5" w:rsidRDefault="00AD73C2" w:rsidP="00AD7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</w:tr>
      <w:tr w:rsidR="00AD73C2" w:rsidRPr="002216D5" w14:paraId="499522AF" w14:textId="77777777" w:rsidTr="5F1C6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315B53D3" w14:textId="03D3031F" w:rsidR="00AD73C2" w:rsidRPr="002216D5" w:rsidRDefault="00AD73C2" w:rsidP="00AD73C2">
            <w:pPr>
              <w:rPr>
                <w:rFonts w:eastAsia="Calibri" w:cs="Arial"/>
                <w:sz w:val="18"/>
                <w:szCs w:val="18"/>
              </w:rPr>
            </w:pPr>
            <w:proofErr w:type="spellStart"/>
            <w:r w:rsidRPr="002216D5">
              <w:rPr>
                <w:rFonts w:eastAsia="Calibri" w:cs="Arial"/>
                <w:sz w:val="18"/>
                <w:szCs w:val="18"/>
              </w:rPr>
              <w:t>n</w:t>
            </w:r>
            <w:r w:rsidR="002216D5" w:rsidRPr="002216D5">
              <w:rPr>
                <w:rFonts w:eastAsia="Calibri" w:cs="Arial"/>
                <w:sz w:val="18"/>
                <w:szCs w:val="18"/>
                <w:vertAlign w:val="subscript"/>
              </w:rPr>
              <w:t>courses</w:t>
            </w:r>
            <w:proofErr w:type="spellEnd"/>
            <w:r w:rsidRPr="002216D5">
              <w:rPr>
                <w:rFonts w:eastAsia="Calibri" w:cs="Arial"/>
                <w:sz w:val="18"/>
                <w:szCs w:val="18"/>
              </w:rPr>
              <w:t>=32</w:t>
            </w:r>
            <w:r w:rsidR="000C359D" w:rsidRPr="002216D5">
              <w:rPr>
                <w:rFonts w:eastAsia="Calibri" w:cs="Arial"/>
                <w:sz w:val="18"/>
                <w:szCs w:val="18"/>
              </w:rPr>
              <w:t>; variable (units)</w:t>
            </w:r>
          </w:p>
        </w:tc>
        <w:tc>
          <w:tcPr>
            <w:tcW w:w="708" w:type="dxa"/>
          </w:tcPr>
          <w:p w14:paraId="17AB936E" w14:textId="77777777" w:rsidR="00AD73C2" w:rsidRPr="002216D5" w:rsidRDefault="00AD73C2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HR</w:t>
            </w:r>
          </w:p>
        </w:tc>
        <w:tc>
          <w:tcPr>
            <w:tcW w:w="1276" w:type="dxa"/>
          </w:tcPr>
          <w:p w14:paraId="2C43AB45" w14:textId="77777777" w:rsidR="00AD73C2" w:rsidRPr="002216D5" w:rsidRDefault="00AD73C2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CI</w:t>
            </w:r>
          </w:p>
        </w:tc>
        <w:tc>
          <w:tcPr>
            <w:tcW w:w="1276" w:type="dxa"/>
          </w:tcPr>
          <w:p w14:paraId="3B0E3468" w14:textId="77777777" w:rsidR="00AD73C2" w:rsidRPr="002216D5" w:rsidRDefault="00AD73C2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P value</w:t>
            </w:r>
          </w:p>
        </w:tc>
        <w:tc>
          <w:tcPr>
            <w:tcW w:w="850" w:type="dxa"/>
          </w:tcPr>
          <w:p w14:paraId="2AFD586B" w14:textId="77777777" w:rsidR="00AD73C2" w:rsidRPr="002216D5" w:rsidRDefault="00AD73C2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HR</w:t>
            </w:r>
          </w:p>
        </w:tc>
        <w:tc>
          <w:tcPr>
            <w:tcW w:w="1418" w:type="dxa"/>
          </w:tcPr>
          <w:p w14:paraId="5435C428" w14:textId="77777777" w:rsidR="00AD73C2" w:rsidRPr="002216D5" w:rsidRDefault="00AD73C2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CI</w:t>
            </w:r>
          </w:p>
        </w:tc>
        <w:tc>
          <w:tcPr>
            <w:tcW w:w="992" w:type="dxa"/>
          </w:tcPr>
          <w:p w14:paraId="2DB310B8" w14:textId="77777777" w:rsidR="00AD73C2" w:rsidRPr="002216D5" w:rsidRDefault="00AD73C2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P value</w:t>
            </w:r>
          </w:p>
        </w:tc>
      </w:tr>
      <w:tr w:rsidR="00AD73C2" w:rsidRPr="002216D5" w14:paraId="6958AE91" w14:textId="77777777" w:rsidTr="5F1C67C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7960641E" w14:textId="3D891C6E" w:rsidR="00AD73C2" w:rsidRPr="002216D5" w:rsidRDefault="00771EC3" w:rsidP="00AD73C2">
            <w:pPr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TP53MAC decrease</w:t>
            </w:r>
            <w:r w:rsidR="00AD73C2" w:rsidRPr="002216D5">
              <w:rPr>
                <w:rFonts w:eastAsia="Calibri" w:cs="Arial"/>
                <w:sz w:val="18"/>
                <w:szCs w:val="18"/>
              </w:rPr>
              <w:t xml:space="preserve"> from C1 to C2</w:t>
            </w:r>
            <w:r w:rsidR="00B217C9" w:rsidRPr="002216D5">
              <w:rPr>
                <w:rFonts w:eastAsia="Calibri" w:cs="Arial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</w:tcPr>
          <w:p w14:paraId="01EDDD38" w14:textId="183531A0" w:rsidR="00AD73C2" w:rsidRPr="002216D5" w:rsidRDefault="00B217C9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2216D5">
              <w:rPr>
                <w:rFonts w:eastAsia="Calibri (Body)" w:cs="Calibri (Body)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1276" w:type="dxa"/>
          </w:tcPr>
          <w:p w14:paraId="1D4C6CCF" w14:textId="53F56726" w:rsidR="00AD73C2" w:rsidRPr="002216D5" w:rsidRDefault="00B217C9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992-0.998</w:t>
            </w:r>
          </w:p>
        </w:tc>
        <w:tc>
          <w:tcPr>
            <w:tcW w:w="1276" w:type="dxa"/>
          </w:tcPr>
          <w:p w14:paraId="17F71546" w14:textId="6748FC65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50" w:type="dxa"/>
          </w:tcPr>
          <w:p w14:paraId="7CF7E143" w14:textId="004A5EFC" w:rsidR="00AD73C2" w:rsidRPr="002216D5" w:rsidRDefault="00B217C9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96</w:t>
            </w:r>
          </w:p>
        </w:tc>
        <w:tc>
          <w:tcPr>
            <w:tcW w:w="1418" w:type="dxa"/>
          </w:tcPr>
          <w:p w14:paraId="4C89C871" w14:textId="3F8E0F92" w:rsidR="00AD73C2" w:rsidRPr="002216D5" w:rsidRDefault="00B217C9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89-1.002</w:t>
            </w:r>
          </w:p>
        </w:tc>
        <w:tc>
          <w:tcPr>
            <w:tcW w:w="992" w:type="dxa"/>
          </w:tcPr>
          <w:p w14:paraId="5CDB6FB1" w14:textId="77314D92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207</w:t>
            </w:r>
          </w:p>
        </w:tc>
      </w:tr>
      <w:tr w:rsidR="00B217C9" w:rsidRPr="002216D5" w14:paraId="5B5B0C79" w14:textId="77777777" w:rsidTr="5F1C6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0A2DE5A4" w14:textId="3DCD06C2" w:rsidR="00B217C9" w:rsidRPr="002216D5" w:rsidRDefault="00771EC3" w:rsidP="00AD73C2">
            <w:pPr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A-125 decrease</w:t>
            </w:r>
            <w:r w:rsidR="00B217C9" w:rsidRPr="002216D5">
              <w:rPr>
                <w:rFonts w:eastAsia="Calibri" w:cs="Arial"/>
                <w:sz w:val="18"/>
                <w:szCs w:val="18"/>
              </w:rPr>
              <w:t xml:space="preserve"> from C1 to C2 (%)</w:t>
            </w:r>
          </w:p>
        </w:tc>
        <w:tc>
          <w:tcPr>
            <w:tcW w:w="708" w:type="dxa"/>
          </w:tcPr>
          <w:p w14:paraId="1DCF8CD0" w14:textId="1E536870" w:rsidR="00B217C9" w:rsidRPr="002216D5" w:rsidRDefault="00B217C9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Arial,Times New Roman" w:cs="Arial,Times New Roman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276" w:type="dxa"/>
          </w:tcPr>
          <w:p w14:paraId="3E59BEEF" w14:textId="50C08D91" w:rsidR="00B217C9" w:rsidRPr="002216D5" w:rsidRDefault="00B217C9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Arial,Times New Roman" w:cs="Arial,Times New Roman"/>
                <w:sz w:val="18"/>
                <w:szCs w:val="18"/>
                <w:lang w:eastAsia="en-GB"/>
              </w:rPr>
              <w:t>0.99-1.01</w:t>
            </w:r>
          </w:p>
        </w:tc>
        <w:tc>
          <w:tcPr>
            <w:tcW w:w="1276" w:type="dxa"/>
          </w:tcPr>
          <w:p w14:paraId="13FEB995" w14:textId="5C0F9128" w:rsidR="00B217C9" w:rsidRPr="002216D5" w:rsidRDefault="00B217C9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Times New Roman" w:cs="Arial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850" w:type="dxa"/>
          </w:tcPr>
          <w:p w14:paraId="2E224C0B" w14:textId="4ECE3536" w:rsidR="00B217C9" w:rsidRPr="002216D5" w:rsidRDefault="00B217C9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74CBFD56" w14:textId="5CE332C5" w:rsidR="00B217C9" w:rsidRPr="002216D5" w:rsidRDefault="00B217C9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9-1.01</w:t>
            </w:r>
          </w:p>
        </w:tc>
        <w:tc>
          <w:tcPr>
            <w:tcW w:w="992" w:type="dxa"/>
          </w:tcPr>
          <w:p w14:paraId="50C2C70D" w14:textId="2E8B5996" w:rsidR="00B217C9" w:rsidRPr="002216D5" w:rsidRDefault="00B217C9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654</w:t>
            </w:r>
          </w:p>
        </w:tc>
      </w:tr>
      <w:tr w:rsidR="00AD73C2" w:rsidRPr="002216D5" w14:paraId="49913BE8" w14:textId="77777777" w:rsidTr="5F1C67C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4EFA5420" w14:textId="663ED7A9" w:rsidR="00AD73C2" w:rsidRPr="002216D5" w:rsidRDefault="00AD73C2" w:rsidP="00AD73C2">
            <w:pPr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Age (years)</w:t>
            </w:r>
          </w:p>
        </w:tc>
        <w:tc>
          <w:tcPr>
            <w:tcW w:w="708" w:type="dxa"/>
          </w:tcPr>
          <w:p w14:paraId="747A251E" w14:textId="39B0C094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9</w:t>
            </w:r>
          </w:p>
        </w:tc>
        <w:tc>
          <w:tcPr>
            <w:tcW w:w="1276" w:type="dxa"/>
          </w:tcPr>
          <w:p w14:paraId="0CEED368" w14:textId="3348F8AA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95-1.04</w:t>
            </w:r>
          </w:p>
        </w:tc>
        <w:tc>
          <w:tcPr>
            <w:tcW w:w="1276" w:type="dxa"/>
          </w:tcPr>
          <w:p w14:paraId="4130F8A6" w14:textId="503B26FE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850" w:type="dxa"/>
          </w:tcPr>
          <w:p w14:paraId="0EBFD72B" w14:textId="4FDAD51F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9</w:t>
            </w:r>
          </w:p>
        </w:tc>
        <w:tc>
          <w:tcPr>
            <w:tcW w:w="1418" w:type="dxa"/>
          </w:tcPr>
          <w:p w14:paraId="70AE3E72" w14:textId="7ABDA5CC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3-1.04</w:t>
            </w:r>
          </w:p>
        </w:tc>
        <w:tc>
          <w:tcPr>
            <w:tcW w:w="992" w:type="dxa"/>
          </w:tcPr>
          <w:p w14:paraId="679E9399" w14:textId="536710F1" w:rsidR="00AD73C2" w:rsidRPr="002216D5" w:rsidRDefault="00045E67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 (Body)" w:cs="Calibri (Body)"/>
                <w:sz w:val="18"/>
                <w:szCs w:val="18"/>
              </w:rPr>
              <w:t>0.653</w:t>
            </w:r>
          </w:p>
        </w:tc>
      </w:tr>
      <w:tr w:rsidR="00AD73C2" w:rsidRPr="002216D5" w14:paraId="0A6489D4" w14:textId="77777777" w:rsidTr="5F1C6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63B41FA0" w14:textId="17078A2E" w:rsidR="00AD73C2" w:rsidRPr="002216D5" w:rsidRDefault="007A2FF9" w:rsidP="00AD73C2">
            <w:pPr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Performance status</w:t>
            </w:r>
            <w:r w:rsidR="00AD73C2" w:rsidRPr="002216D5">
              <w:rPr>
                <w:rFonts w:eastAsia="Calibri" w:cs="Arial"/>
                <w:sz w:val="18"/>
                <w:szCs w:val="18"/>
              </w:rPr>
              <w:t xml:space="preserve"> (0-2)</w:t>
            </w:r>
          </w:p>
        </w:tc>
        <w:tc>
          <w:tcPr>
            <w:tcW w:w="708" w:type="dxa"/>
          </w:tcPr>
          <w:p w14:paraId="102E2FFE" w14:textId="7A71C554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78</w:t>
            </w:r>
          </w:p>
        </w:tc>
        <w:tc>
          <w:tcPr>
            <w:tcW w:w="1276" w:type="dxa"/>
          </w:tcPr>
          <w:p w14:paraId="56F3E835" w14:textId="5AD322BB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35-1.76</w:t>
            </w:r>
          </w:p>
        </w:tc>
        <w:tc>
          <w:tcPr>
            <w:tcW w:w="1276" w:type="dxa"/>
          </w:tcPr>
          <w:p w14:paraId="66201749" w14:textId="1864ADF3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850" w:type="dxa"/>
          </w:tcPr>
          <w:p w14:paraId="782A4A25" w14:textId="71E2E3A6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76</w:t>
            </w:r>
          </w:p>
        </w:tc>
        <w:tc>
          <w:tcPr>
            <w:tcW w:w="1418" w:type="dxa"/>
          </w:tcPr>
          <w:p w14:paraId="096B6C99" w14:textId="4EB922A8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30-1.92</w:t>
            </w:r>
          </w:p>
        </w:tc>
        <w:tc>
          <w:tcPr>
            <w:tcW w:w="992" w:type="dxa"/>
          </w:tcPr>
          <w:p w14:paraId="7931E67F" w14:textId="197C900D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559</w:t>
            </w:r>
          </w:p>
        </w:tc>
      </w:tr>
      <w:tr w:rsidR="00AD73C2" w:rsidRPr="002216D5" w14:paraId="3ECBD0E7" w14:textId="77777777" w:rsidTr="5F1C67C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4E084EE0" w14:textId="5DCF767F" w:rsidR="00AD73C2" w:rsidRPr="002216D5" w:rsidRDefault="1177BD78" w:rsidP="00AD73C2">
            <w:pPr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,Arial" w:cs="Calibri,Arial"/>
                <w:sz w:val="18"/>
                <w:szCs w:val="18"/>
              </w:rPr>
              <w:t>Platinum sensitive (y/n)</w:t>
            </w:r>
          </w:p>
        </w:tc>
        <w:tc>
          <w:tcPr>
            <w:tcW w:w="708" w:type="dxa"/>
          </w:tcPr>
          <w:p w14:paraId="2FC6BE71" w14:textId="53E5FAFA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49</w:t>
            </w:r>
          </w:p>
        </w:tc>
        <w:tc>
          <w:tcPr>
            <w:tcW w:w="1276" w:type="dxa"/>
          </w:tcPr>
          <w:p w14:paraId="7684D16F" w14:textId="263F1EBD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23-1.02</w:t>
            </w:r>
          </w:p>
        </w:tc>
        <w:tc>
          <w:tcPr>
            <w:tcW w:w="1276" w:type="dxa"/>
          </w:tcPr>
          <w:p w14:paraId="60638E1A" w14:textId="13554398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850" w:type="dxa"/>
          </w:tcPr>
          <w:p w14:paraId="664F622C" w14:textId="5E4BAC7D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50</w:t>
            </w:r>
          </w:p>
        </w:tc>
        <w:tc>
          <w:tcPr>
            <w:tcW w:w="1418" w:type="dxa"/>
          </w:tcPr>
          <w:p w14:paraId="0E760CF3" w14:textId="38FD7C36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20-1.21</w:t>
            </w:r>
          </w:p>
        </w:tc>
        <w:tc>
          <w:tcPr>
            <w:tcW w:w="992" w:type="dxa"/>
          </w:tcPr>
          <w:p w14:paraId="61DB8D62" w14:textId="2D7648E4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124</w:t>
            </w:r>
          </w:p>
        </w:tc>
      </w:tr>
      <w:tr w:rsidR="00AD73C2" w:rsidRPr="002216D5" w14:paraId="05327BD8" w14:textId="77777777" w:rsidTr="5F1C6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shd w:val="clear" w:color="auto" w:fill="D9D9D9" w:themeFill="background1" w:themeFillShade="D9"/>
          </w:tcPr>
          <w:p w14:paraId="2C1A01C4" w14:textId="5E031A6F" w:rsidR="00AD73C2" w:rsidRPr="002216D5" w:rsidRDefault="00AD73C2" w:rsidP="00AD73C2">
            <w:pPr>
              <w:rPr>
                <w:rFonts w:eastAsia="Times New Roman" w:cs="Arial"/>
                <w:sz w:val="18"/>
                <w:szCs w:val="18"/>
              </w:rPr>
            </w:pPr>
            <w:r w:rsidRPr="002216D5">
              <w:rPr>
                <w:rFonts w:eastAsia="Calibri,Arial" w:cs="Calibri,Arial"/>
                <w:sz w:val="18"/>
                <w:szCs w:val="18"/>
              </w:rPr>
              <w:t>No lines chemotherapy (2,≥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CC2797E" w14:textId="687ED8B0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5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BBC6F1" w14:textId="252F029D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24-1.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CBE23D" w14:textId="3CA6F2FF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1B3446F" w14:textId="6554F5A8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6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5551CFC" w14:textId="17F4942C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24-1.6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45AE09" w14:textId="5B0383D5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360</w:t>
            </w:r>
          </w:p>
        </w:tc>
      </w:tr>
      <w:tr w:rsidR="00AD73C2" w:rsidRPr="002216D5" w14:paraId="322835B2" w14:textId="77777777" w:rsidTr="5F1C67C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7CC5C882" w14:textId="666567E5" w:rsidR="00AD73C2" w:rsidRPr="002216D5" w:rsidRDefault="00AD73C2" w:rsidP="00AD73C2">
            <w:pPr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" w:cs="Arial"/>
                <w:sz w:val="18"/>
                <w:szCs w:val="18"/>
              </w:rPr>
              <w:t>Volume of disease (10 cm</w:t>
            </w:r>
            <w:r w:rsidRPr="002216D5">
              <w:rPr>
                <w:rFonts w:eastAsia="Calibri" w:cs="Arial"/>
                <w:sz w:val="18"/>
                <w:szCs w:val="18"/>
                <w:vertAlign w:val="superscript"/>
              </w:rPr>
              <w:t>3</w:t>
            </w:r>
            <w:r w:rsidRPr="002216D5">
              <w:rPr>
                <w:rFonts w:eastAsia="Calibri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4AAA2886" w14:textId="1AC7D9B7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2216D5">
              <w:rPr>
                <w:rFonts w:eastAsia="Calibri (Body)" w:cs="Calibri (Body)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1276" w:type="dxa"/>
          </w:tcPr>
          <w:p w14:paraId="7CE17BE9" w14:textId="66BC69D4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1.001-1.028</w:t>
            </w:r>
          </w:p>
        </w:tc>
        <w:tc>
          <w:tcPr>
            <w:tcW w:w="1276" w:type="dxa"/>
          </w:tcPr>
          <w:p w14:paraId="715B94AD" w14:textId="37E250D9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50" w:type="dxa"/>
          </w:tcPr>
          <w:p w14:paraId="61639493" w14:textId="00445FD7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97</w:t>
            </w:r>
          </w:p>
        </w:tc>
        <w:tc>
          <w:tcPr>
            <w:tcW w:w="1418" w:type="dxa"/>
          </w:tcPr>
          <w:p w14:paraId="4447C29D" w14:textId="74967EAB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97-1.02</w:t>
            </w:r>
          </w:p>
        </w:tc>
        <w:tc>
          <w:tcPr>
            <w:tcW w:w="992" w:type="dxa"/>
          </w:tcPr>
          <w:p w14:paraId="1001DA81" w14:textId="7E84090A" w:rsidR="00AD73C2" w:rsidRPr="002216D5" w:rsidRDefault="1177BD78" w:rsidP="00AD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774</w:t>
            </w:r>
          </w:p>
        </w:tc>
      </w:tr>
      <w:tr w:rsidR="00AD73C2" w:rsidRPr="002216D5" w14:paraId="6291E469" w14:textId="77777777" w:rsidTr="5F1C6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4BA0B54C" w14:textId="2C158773" w:rsidR="00AD73C2" w:rsidRPr="002216D5" w:rsidRDefault="0D79C951" w:rsidP="00AD73C2">
            <w:pPr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,Arial" w:cs="Calibri,Arial"/>
                <w:sz w:val="18"/>
                <w:szCs w:val="18"/>
              </w:rPr>
              <w:t>Ascites (n/y)</w:t>
            </w:r>
          </w:p>
        </w:tc>
        <w:tc>
          <w:tcPr>
            <w:tcW w:w="708" w:type="dxa"/>
          </w:tcPr>
          <w:p w14:paraId="6F57F0F5" w14:textId="22F91F65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1.36</w:t>
            </w:r>
          </w:p>
        </w:tc>
        <w:tc>
          <w:tcPr>
            <w:tcW w:w="1276" w:type="dxa"/>
          </w:tcPr>
          <w:p w14:paraId="1BC3EABB" w14:textId="191CD089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66-2.81</w:t>
            </w:r>
          </w:p>
        </w:tc>
        <w:tc>
          <w:tcPr>
            <w:tcW w:w="1276" w:type="dxa"/>
          </w:tcPr>
          <w:p w14:paraId="4610C7FF" w14:textId="15391D9C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2216D5">
              <w:rPr>
                <w:rFonts w:eastAsia="Calibri (Body)" w:cs="Calibri (Body)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850" w:type="dxa"/>
          </w:tcPr>
          <w:p w14:paraId="0CD56718" w14:textId="3D21111C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1.39</w:t>
            </w:r>
          </w:p>
        </w:tc>
        <w:tc>
          <w:tcPr>
            <w:tcW w:w="1418" w:type="dxa"/>
          </w:tcPr>
          <w:p w14:paraId="71E0B4F2" w14:textId="45D79BA5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62-3.1</w:t>
            </w:r>
            <w:r w:rsidR="00045E67">
              <w:rPr>
                <w:rFonts w:eastAsia="Calibri (Body)" w:cs="Calibri (Body)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48A8EB7" w14:textId="185BE0F5" w:rsidR="00AD73C2" w:rsidRPr="002216D5" w:rsidRDefault="1177BD78" w:rsidP="00AD7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2216D5">
              <w:rPr>
                <w:rFonts w:eastAsia="Calibri (Body)" w:cs="Calibri (Body)"/>
                <w:sz w:val="18"/>
                <w:szCs w:val="18"/>
              </w:rPr>
              <w:t>0.426</w:t>
            </w:r>
          </w:p>
        </w:tc>
      </w:tr>
    </w:tbl>
    <w:p w14:paraId="796B53EC" w14:textId="77777777" w:rsidR="00AD73C2" w:rsidRDefault="00AD73C2" w:rsidP="00B50C84">
      <w:pPr>
        <w:rPr>
          <w:sz w:val="28"/>
          <w:szCs w:val="28"/>
        </w:rPr>
      </w:pPr>
    </w:p>
    <w:p w14:paraId="361E5A9E" w14:textId="2955560F" w:rsidR="00EA3EE1" w:rsidRDefault="00EA3EE1" w:rsidP="00747A56"/>
    <w:p w14:paraId="0F89CA8E" w14:textId="77777777" w:rsidR="00C15B0B" w:rsidRDefault="00C15B0B" w:rsidP="00747A56"/>
    <w:p w14:paraId="342C653B" w14:textId="77777777" w:rsidR="00C15B0B" w:rsidRDefault="00C15B0B" w:rsidP="00747A56"/>
    <w:p w14:paraId="57E5B9D7" w14:textId="77777777" w:rsidR="00B50C84" w:rsidRDefault="00B50C84" w:rsidP="00B50C84"/>
    <w:p w14:paraId="75528E92" w14:textId="77777777" w:rsidR="00EA3EE1" w:rsidRDefault="00EA3EE1" w:rsidP="00B50C84"/>
    <w:p w14:paraId="61AE2458" w14:textId="38ADC861" w:rsidR="00B50C84" w:rsidRDefault="00B50C84" w:rsidP="00B50C84">
      <w:bookmarkStart w:id="0" w:name="_GoBack"/>
      <w:bookmarkEnd w:id="0"/>
    </w:p>
    <w:sectPr w:rsidR="00B50C84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,Arial">
    <w:altName w:val="Times New Roman"/>
    <w:panose1 w:val="00000000000000000000"/>
    <w:charset w:val="00"/>
    <w:family w:val="roman"/>
    <w:notTrueType/>
    <w:pitch w:val="default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67411E"/>
    <w:multiLevelType w:val="hybridMultilevel"/>
    <w:tmpl w:val="39FE52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C563BB"/>
    <w:multiLevelType w:val="hybridMultilevel"/>
    <w:tmpl w:val="D786DA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12E39"/>
    <w:multiLevelType w:val="hybridMultilevel"/>
    <w:tmpl w:val="1734A9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4C770F"/>
    <w:multiLevelType w:val="hybridMultilevel"/>
    <w:tmpl w:val="25D85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F3"/>
    <w:rsid w:val="00045E67"/>
    <w:rsid w:val="000C359D"/>
    <w:rsid w:val="001B0772"/>
    <w:rsid w:val="001F37C3"/>
    <w:rsid w:val="002216D5"/>
    <w:rsid w:val="002E3C07"/>
    <w:rsid w:val="00314CE0"/>
    <w:rsid w:val="00321CF3"/>
    <w:rsid w:val="00371CB9"/>
    <w:rsid w:val="00377D45"/>
    <w:rsid w:val="004E55BB"/>
    <w:rsid w:val="0053733A"/>
    <w:rsid w:val="00747A56"/>
    <w:rsid w:val="00771EC3"/>
    <w:rsid w:val="007926BD"/>
    <w:rsid w:val="007A2FF9"/>
    <w:rsid w:val="007E7BC0"/>
    <w:rsid w:val="00934CA6"/>
    <w:rsid w:val="00961129"/>
    <w:rsid w:val="009A2F0D"/>
    <w:rsid w:val="009F7480"/>
    <w:rsid w:val="00A77949"/>
    <w:rsid w:val="00AD73C2"/>
    <w:rsid w:val="00B20906"/>
    <w:rsid w:val="00B217C9"/>
    <w:rsid w:val="00B50C84"/>
    <w:rsid w:val="00C15B0B"/>
    <w:rsid w:val="00CE7ABC"/>
    <w:rsid w:val="00DB435E"/>
    <w:rsid w:val="00DB6501"/>
    <w:rsid w:val="00E82050"/>
    <w:rsid w:val="00EA3EE1"/>
    <w:rsid w:val="00F30064"/>
    <w:rsid w:val="00F941F6"/>
    <w:rsid w:val="0D79C951"/>
    <w:rsid w:val="1177BD78"/>
    <w:rsid w:val="5F1C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5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C8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B50C84"/>
    <w:pPr>
      <w:ind w:left="720"/>
      <w:contextualSpacing/>
    </w:pPr>
  </w:style>
  <w:style w:type="table" w:styleId="TableGrid">
    <w:name w:val="Table Grid"/>
    <w:basedOn w:val="TableNormal"/>
    <w:uiPriority w:val="59"/>
    <w:rsid w:val="00B50C84"/>
    <w:rPr>
      <w:rFonts w:ascii="Calibri" w:eastAsia="MS Mincho" w:hAnsi="Calibri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p11">
    <w:name w:val="cp 11"/>
    <w:basedOn w:val="TableNormal"/>
    <w:next w:val="ListTable6Colorful-Accent5"/>
    <w:uiPriority w:val="51"/>
    <w:rsid w:val="00AD73C2"/>
    <w:rPr>
      <w:color w:val="000000"/>
    </w:rPr>
    <w:tblPr>
      <w:tblStyleRowBandSize w:val="1"/>
      <w:tblStyleColBandSize w:val="1"/>
      <w:tblInd w:w="0" w:type="dxa"/>
      <w:tblBorders>
        <w:top w:val="single" w:sz="4" w:space="0" w:color="5F5F5F"/>
        <w:bottom w:val="single" w:sz="4" w:space="0" w:color="5F5F5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/>
      </w:tcPr>
    </w:tblStylePr>
    <w:tblStylePr w:type="band1Horz">
      <w:tblPr/>
      <w:tcPr>
        <w:shd w:val="clear" w:color="auto" w:fill="DFDFDF"/>
      </w:tcPr>
    </w:tblStylePr>
  </w:style>
  <w:style w:type="table" w:styleId="ListTable6Colorful-Accent5">
    <w:name w:val="List Table 6 Colorful Accent 5"/>
    <w:basedOn w:val="TableNormal"/>
    <w:uiPriority w:val="51"/>
    <w:rsid w:val="00AD73C2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Macintosh Word</Application>
  <DocSecurity>0</DocSecurity>
  <Lines>5</Lines>
  <Paragraphs>1</Paragraphs>
  <ScaleCrop>false</ScaleCrop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12T17:46:00Z</dcterms:created>
  <dcterms:modified xsi:type="dcterms:W3CDTF">2016-12-12T17:46:00Z</dcterms:modified>
</cp:coreProperties>
</file>